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C5C6C" w14:textId="30116A7A" w:rsidR="00362327" w:rsidRPr="00362327" w:rsidRDefault="00362327">
      <w:pPr>
        <w:rPr>
          <w:rFonts w:ascii="Times New Roman" w:hAnsi="Times New Roman" w:cs="Times New Roman"/>
          <w:b/>
          <w:bCs/>
        </w:rPr>
      </w:pPr>
      <w:r w:rsidRPr="00362327">
        <w:rPr>
          <w:rFonts w:ascii="Times New Roman" w:hAnsi="Times New Roman" w:cs="Times New Roman"/>
          <w:b/>
          <w:bCs/>
        </w:rPr>
        <w:t>SUPPLEMENTARY MATERIAL</w:t>
      </w:r>
    </w:p>
    <w:p w14:paraId="535EF06E" w14:textId="77777777" w:rsidR="00362327" w:rsidRDefault="00362327">
      <w:pPr>
        <w:rPr>
          <w:rFonts w:ascii="Times New Roman" w:hAnsi="Times New Roman" w:cs="Times New Roman"/>
          <w:b/>
          <w:bCs/>
          <w:u w:val="single"/>
        </w:rPr>
      </w:pPr>
    </w:p>
    <w:p w14:paraId="5F3B95BA" w14:textId="7E425FB7" w:rsidR="004437CB" w:rsidRPr="00754987" w:rsidRDefault="00E27FD2">
      <w:pPr>
        <w:rPr>
          <w:rFonts w:ascii="Times New Roman" w:hAnsi="Times New Roman" w:cs="Times New Roman"/>
          <w:b/>
          <w:bCs/>
          <w:u w:val="single"/>
        </w:rPr>
      </w:pPr>
      <w:r w:rsidRPr="00754987">
        <w:rPr>
          <w:rFonts w:ascii="Times New Roman" w:hAnsi="Times New Roman" w:cs="Times New Roman"/>
          <w:b/>
          <w:bCs/>
          <w:u w:val="single"/>
        </w:rPr>
        <w:t>Supplementary tables</w:t>
      </w:r>
    </w:p>
    <w:p w14:paraId="31A70350" w14:textId="77777777" w:rsidR="00596018" w:rsidRPr="00754987" w:rsidRDefault="00596018" w:rsidP="00596018">
      <w:pPr>
        <w:rPr>
          <w:rFonts w:ascii="Times New Roman" w:eastAsia="Times New Roman" w:hAnsi="Times New Roman" w:cs="Times New Roman"/>
          <w:color w:val="201F1E"/>
          <w:sz w:val="22"/>
          <w:szCs w:val="22"/>
          <w:lang w:eastAsia="en-GB"/>
        </w:rPr>
      </w:pPr>
    </w:p>
    <w:p w14:paraId="4FCC78A8" w14:textId="77777777" w:rsidR="00B46BA6" w:rsidRPr="00754987" w:rsidRDefault="00B46BA6" w:rsidP="00B46BA6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</w:pPr>
      <w:r w:rsidRPr="00754987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  <w:t>(new) Supplementary Table 4. Longitudinal models with a reparameterisation of the ‘time’ variable</w:t>
      </w:r>
    </w:p>
    <w:p w14:paraId="723DAA42" w14:textId="77777777" w:rsidR="00B46BA6" w:rsidRPr="00754987" w:rsidRDefault="00B46BA6" w:rsidP="00B46BA6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en-GB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336"/>
        <w:gridCol w:w="1919"/>
        <w:gridCol w:w="1919"/>
        <w:gridCol w:w="1919"/>
        <w:gridCol w:w="1917"/>
      </w:tblGrid>
      <w:tr w:rsidR="00B46BA6" w:rsidRPr="00754987" w14:paraId="12667F04" w14:textId="77777777" w:rsidTr="00227AF9">
        <w:tc>
          <w:tcPr>
            <w:tcW w:w="741" w:type="pct"/>
            <w:shd w:val="clear" w:color="auto" w:fill="auto"/>
            <w:vAlign w:val="center"/>
          </w:tcPr>
          <w:p w14:paraId="42B98F07" w14:textId="77777777" w:rsidR="00B46BA6" w:rsidRPr="00754987" w:rsidRDefault="00B46BA6" w:rsidP="00227AF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SPACE-MS metric </w:t>
            </w: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(in dimensionless units, unless otherwise specified)</w:t>
            </w:r>
          </w:p>
        </w:tc>
        <w:tc>
          <w:tcPr>
            <w:tcW w:w="1065" w:type="pct"/>
            <w:shd w:val="clear" w:color="auto" w:fill="auto"/>
          </w:tcPr>
          <w:p w14:paraId="63B0CC7E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shd w:val="clear" w:color="auto" w:fill="FFFFFF"/>
                <w:lang w:eastAsia="en-GB"/>
              </w:rPr>
              <w:t>Original LME model</w:t>
            </w:r>
          </w:p>
          <w:p w14:paraId="10A1EC85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shd w:val="clear" w:color="auto" w:fill="FFFFFF"/>
                <w:lang w:eastAsia="en-GB"/>
              </w:rPr>
            </w:pPr>
          </w:p>
          <w:p w14:paraId="2EFB6FA0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‘Time’ variable:</w:t>
            </w:r>
          </w:p>
          <w:p w14:paraId="7EF627A3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within-study follow-up time (in years), adjusting for age and disease duration</w:t>
            </w:r>
          </w:p>
          <w:p w14:paraId="445B823D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</w:p>
          <w:p w14:paraId="05A038E7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RC (95%CI), p-value</w:t>
            </w:r>
          </w:p>
        </w:tc>
        <w:tc>
          <w:tcPr>
            <w:tcW w:w="1065" w:type="pct"/>
            <w:shd w:val="clear" w:color="auto" w:fill="auto"/>
          </w:tcPr>
          <w:p w14:paraId="6EB3A81E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shd w:val="clear" w:color="auto" w:fill="FFFFFF"/>
                <w:lang w:eastAsia="en-GB"/>
              </w:rPr>
              <w:t>New LME model 1</w:t>
            </w:r>
          </w:p>
          <w:p w14:paraId="7D457B8F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shd w:val="clear" w:color="auto" w:fill="FFFFFF"/>
                <w:lang w:eastAsia="en-GB"/>
              </w:rPr>
            </w:pPr>
          </w:p>
          <w:p w14:paraId="6DA2161B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‘Time’ variable:</w:t>
            </w:r>
          </w:p>
          <w:p w14:paraId="7E36FF11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disease duration (in years), adjusting for age</w:t>
            </w:r>
          </w:p>
          <w:p w14:paraId="1EE439B8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</w:p>
          <w:p w14:paraId="34871C24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</w:p>
          <w:p w14:paraId="3E4F51D1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RC (95%CI), p-value</w:t>
            </w:r>
          </w:p>
        </w:tc>
        <w:tc>
          <w:tcPr>
            <w:tcW w:w="1065" w:type="pct"/>
            <w:shd w:val="clear" w:color="auto" w:fill="auto"/>
          </w:tcPr>
          <w:p w14:paraId="0402965F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shd w:val="clear" w:color="auto" w:fill="FFFFFF"/>
                <w:lang w:eastAsia="en-GB"/>
              </w:rPr>
              <w:t>New LME model 2a</w:t>
            </w:r>
          </w:p>
          <w:p w14:paraId="724F6D03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shd w:val="clear" w:color="auto" w:fill="FFFFFF"/>
                <w:lang w:eastAsia="en-GB"/>
              </w:rPr>
            </w:pPr>
          </w:p>
          <w:p w14:paraId="6C15F643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‘Time’ variable:</w:t>
            </w:r>
          </w:p>
          <w:p w14:paraId="21955104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age (in years), adjusting for disease duration</w:t>
            </w:r>
          </w:p>
          <w:p w14:paraId="7851D6D9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</w:p>
          <w:p w14:paraId="76AC3F36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</w:p>
          <w:p w14:paraId="4901E889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RC (95%CI), p-value</w:t>
            </w:r>
          </w:p>
        </w:tc>
        <w:tc>
          <w:tcPr>
            <w:tcW w:w="1064" w:type="pct"/>
          </w:tcPr>
          <w:p w14:paraId="6942BB97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shd w:val="clear" w:color="auto" w:fill="FFFFFF"/>
                <w:lang w:eastAsia="en-GB"/>
              </w:rPr>
              <w:t>New LME model 2b</w:t>
            </w:r>
          </w:p>
          <w:p w14:paraId="4023784E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shd w:val="clear" w:color="auto" w:fill="FFFFFF"/>
                <w:lang w:eastAsia="en-GB"/>
              </w:rPr>
            </w:pPr>
          </w:p>
          <w:p w14:paraId="2BCB2A1E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‘Time’ variable:</w:t>
            </w:r>
          </w:p>
          <w:p w14:paraId="2C1B9C50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age (in years), with no adjustment for disease duration</w:t>
            </w:r>
          </w:p>
          <w:p w14:paraId="3A48739E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</w:p>
          <w:p w14:paraId="088843FA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</w:p>
          <w:p w14:paraId="6EA47D8C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RC (95%CI), p-value</w:t>
            </w:r>
          </w:p>
          <w:p w14:paraId="377158C0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shd w:val="clear" w:color="auto" w:fill="FFFFFF"/>
                <w:lang w:eastAsia="en-GB"/>
              </w:rPr>
            </w:pPr>
          </w:p>
        </w:tc>
      </w:tr>
      <w:tr w:rsidR="00B46BA6" w:rsidRPr="00754987" w14:paraId="09CD6A2A" w14:textId="77777777" w:rsidTr="00227AF9">
        <w:tc>
          <w:tcPr>
            <w:tcW w:w="741" w:type="pct"/>
            <w:vAlign w:val="center"/>
          </w:tcPr>
          <w:p w14:paraId="012377F3" w14:textId="77777777" w:rsidR="00B46BA6" w:rsidRPr="00754987" w:rsidRDefault="00B46BA6" w:rsidP="00227AF9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NCI</w:t>
            </w:r>
          </w:p>
        </w:tc>
        <w:tc>
          <w:tcPr>
            <w:tcW w:w="1065" w:type="pct"/>
            <w:shd w:val="clear" w:color="auto" w:fill="auto"/>
          </w:tcPr>
          <w:p w14:paraId="48BD614B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-0.0007 </w:t>
            </w:r>
          </w:p>
          <w:p w14:paraId="244A670C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(-0.0013 to -0.0002), </w:t>
            </w:r>
          </w:p>
          <w:p w14:paraId="555FEC68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p=</w:t>
            </w:r>
            <w:r w:rsidRPr="007549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Pr="00754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.012</w:t>
            </w:r>
          </w:p>
          <w:p w14:paraId="5BFD42B2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</w:p>
          <w:p w14:paraId="1DF49C9B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</w:p>
        </w:tc>
        <w:tc>
          <w:tcPr>
            <w:tcW w:w="1065" w:type="pct"/>
          </w:tcPr>
          <w:p w14:paraId="4C28960A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-0.0008 </w:t>
            </w:r>
          </w:p>
          <w:p w14:paraId="4C10CC28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(-0.0013 to -0.0003),</w:t>
            </w:r>
            <w:r w:rsidRPr="00754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 </w:t>
            </w:r>
          </w:p>
          <w:p w14:paraId="3B750228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p=0.001</w:t>
            </w:r>
          </w:p>
          <w:p w14:paraId="12E09A64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</w:p>
          <w:p w14:paraId="4D8FAA58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u w:val="single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u w:val="single"/>
                <w:shd w:val="clear" w:color="auto" w:fill="FFFFFF"/>
                <w:lang w:eastAsia="en-GB"/>
              </w:rPr>
              <w:t xml:space="preserve">Quadratic model: </w:t>
            </w:r>
          </w:p>
          <w:p w14:paraId="1B86DEC4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</w:p>
          <w:p w14:paraId="201CD527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RC [disease duration] = -0.0019 (-0.0032 to -0.0006), p=0.004    </w:t>
            </w:r>
          </w:p>
          <w:p w14:paraId="0D2A0BBE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</w:p>
          <w:p w14:paraId="211131F2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RC [disease duration</w:t>
            </w: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  <w:lang w:eastAsia="en-GB"/>
              </w:rPr>
              <w:t>2</w:t>
            </w: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] = 0.00002 (-2.05•10</w:t>
            </w: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  <w:lang w:eastAsia="en-GB"/>
              </w:rPr>
              <w:t>-06</w:t>
            </w: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 to 0.00005), p=0.073</w:t>
            </w:r>
          </w:p>
        </w:tc>
        <w:tc>
          <w:tcPr>
            <w:tcW w:w="1065" w:type="pct"/>
          </w:tcPr>
          <w:p w14:paraId="2BB5D40D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-0.0007 </w:t>
            </w:r>
          </w:p>
          <w:p w14:paraId="7994C6F8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(-0.0012 to -0.0002),</w:t>
            </w:r>
            <w:r w:rsidRPr="00754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 </w:t>
            </w:r>
          </w:p>
          <w:p w14:paraId="5BA20689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p=0.010</w:t>
            </w:r>
          </w:p>
          <w:p w14:paraId="71E1AC14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</w:p>
          <w:p w14:paraId="79937432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Quadratic model: </w:t>
            </w:r>
          </w:p>
          <w:p w14:paraId="28DDA8F6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</w:p>
          <w:p w14:paraId="5AA7B683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RC [age] = -0.0049 (-0.0093 to -0.0006), p=0.026    </w:t>
            </w:r>
          </w:p>
          <w:p w14:paraId="6F11B4ED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  </w:t>
            </w:r>
          </w:p>
          <w:p w14:paraId="1556D32C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RC [age</w:t>
            </w: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  <w:lang w:eastAsia="en-GB"/>
              </w:rPr>
              <w:t>2</w:t>
            </w: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]_= 0.00004 (-4.79•10</w:t>
            </w: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  <w:lang w:eastAsia="en-GB"/>
              </w:rPr>
              <w:t>-07</w:t>
            </w: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 to 0.00008), p=0.053</w:t>
            </w:r>
          </w:p>
        </w:tc>
        <w:tc>
          <w:tcPr>
            <w:tcW w:w="1064" w:type="pct"/>
          </w:tcPr>
          <w:p w14:paraId="3EF00831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-0.0007 </w:t>
            </w:r>
          </w:p>
          <w:p w14:paraId="1977050A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(-0.0012 to -0.0002), </w:t>
            </w:r>
          </w:p>
          <w:p w14:paraId="0608FDD2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p=0.004</w:t>
            </w:r>
          </w:p>
          <w:p w14:paraId="21FE02B6" w14:textId="77777777" w:rsidR="00B46BA6" w:rsidRPr="00754987" w:rsidRDefault="00B46BA6" w:rsidP="00227AF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</w:p>
          <w:p w14:paraId="28BAB40B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Quadratic model:</w:t>
            </w:r>
          </w:p>
          <w:p w14:paraId="1D99DF1E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</w:p>
          <w:p w14:paraId="33114290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RC [age] = -0.0047 (-0.0090 to -0.0004), p=0.033    </w:t>
            </w:r>
          </w:p>
          <w:p w14:paraId="38335EC9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  </w:t>
            </w:r>
          </w:p>
          <w:p w14:paraId="25C82202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RC [age</w:t>
            </w: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  <w:lang w:eastAsia="en-GB"/>
              </w:rPr>
              <w:t>2</w:t>
            </w: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]_= 0.00004 (-3.01•10</w:t>
            </w: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  <w:lang w:eastAsia="en-GB"/>
              </w:rPr>
              <w:t>-06</w:t>
            </w: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 to 0.00007), p=0.071    </w:t>
            </w:r>
          </w:p>
        </w:tc>
      </w:tr>
      <w:tr w:rsidR="00B46BA6" w:rsidRPr="00754987" w14:paraId="06CB46D7" w14:textId="77777777" w:rsidTr="00227AF9">
        <w:tc>
          <w:tcPr>
            <w:tcW w:w="741" w:type="pct"/>
            <w:vAlign w:val="center"/>
          </w:tcPr>
          <w:p w14:paraId="286E9305" w14:textId="77777777" w:rsidR="00B46BA6" w:rsidRPr="00754987" w:rsidRDefault="00B46BA6" w:rsidP="00227AF9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Maximum lesion NCI</w:t>
            </w:r>
          </w:p>
        </w:tc>
        <w:tc>
          <w:tcPr>
            <w:tcW w:w="1065" w:type="pct"/>
            <w:shd w:val="clear" w:color="auto" w:fill="auto"/>
          </w:tcPr>
          <w:p w14:paraId="350ADE6A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0.0011 </w:t>
            </w:r>
          </w:p>
          <w:p w14:paraId="7D0359CD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(0.0002 to 0.0021),</w:t>
            </w:r>
            <w:r w:rsidRPr="00754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 </w:t>
            </w:r>
          </w:p>
          <w:p w14:paraId="049910C0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p=</w:t>
            </w:r>
            <w:r w:rsidRPr="007549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0</w:t>
            </w:r>
            <w:r w:rsidRPr="00754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.018</w:t>
            </w:r>
          </w:p>
          <w:p w14:paraId="7F245237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</w:p>
          <w:p w14:paraId="2F72F839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</w:p>
        </w:tc>
        <w:tc>
          <w:tcPr>
            <w:tcW w:w="1065" w:type="pct"/>
          </w:tcPr>
          <w:p w14:paraId="68A98071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0.0008 </w:t>
            </w:r>
          </w:p>
          <w:p w14:paraId="49B151CE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(0.0001 to 0.0016),</w:t>
            </w:r>
            <w:r w:rsidRPr="00754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 </w:t>
            </w:r>
          </w:p>
          <w:p w14:paraId="329C351D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p=0.037</w:t>
            </w:r>
          </w:p>
          <w:p w14:paraId="2DAE54E1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</w:p>
          <w:p w14:paraId="13FB102F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</w:p>
        </w:tc>
        <w:tc>
          <w:tcPr>
            <w:tcW w:w="1065" w:type="pct"/>
          </w:tcPr>
          <w:p w14:paraId="21A8A9C0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0.0008 </w:t>
            </w:r>
          </w:p>
          <w:p w14:paraId="5E84F9F3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(-0.0001 to 0.0017), </w:t>
            </w:r>
          </w:p>
          <w:p w14:paraId="2E75B8E5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p=0.0711</w:t>
            </w:r>
          </w:p>
          <w:p w14:paraId="7542E5F5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</w:p>
        </w:tc>
        <w:tc>
          <w:tcPr>
            <w:tcW w:w="1064" w:type="pct"/>
          </w:tcPr>
          <w:p w14:paraId="227CCDC2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0.0008 </w:t>
            </w:r>
          </w:p>
          <w:p w14:paraId="28EE58BB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(-0.0001 to 0.0016), </w:t>
            </w:r>
          </w:p>
          <w:p w14:paraId="5ACEBBD3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p=0.080</w:t>
            </w:r>
          </w:p>
          <w:p w14:paraId="480868D7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</w:p>
          <w:p w14:paraId="05AADC1F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</w:p>
        </w:tc>
      </w:tr>
      <w:tr w:rsidR="00B46BA6" w:rsidRPr="00754987" w14:paraId="24187C09" w14:textId="77777777" w:rsidTr="00227AF9">
        <w:tc>
          <w:tcPr>
            <w:tcW w:w="741" w:type="pct"/>
            <w:vAlign w:val="center"/>
          </w:tcPr>
          <w:p w14:paraId="3F6954B6" w14:textId="77777777" w:rsidR="00B46BA6" w:rsidRPr="00754987" w:rsidRDefault="00B46BA6" w:rsidP="00227AF9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MCI (in mm</w:t>
            </w: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  <w:lang w:eastAsia="en-GB"/>
              </w:rPr>
              <w:t>2</w:t>
            </w: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)</w:t>
            </w:r>
          </w:p>
        </w:tc>
        <w:tc>
          <w:tcPr>
            <w:tcW w:w="1065" w:type="pct"/>
          </w:tcPr>
          <w:p w14:paraId="46E3A335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0.2854 </w:t>
            </w:r>
          </w:p>
          <w:p w14:paraId="25F900F9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(-0.5238 to 1.0946), </w:t>
            </w:r>
          </w:p>
          <w:p w14:paraId="5CA70654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p=</w:t>
            </w: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.489</w:t>
            </w:r>
          </w:p>
          <w:p w14:paraId="0EAAB55C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</w:p>
          <w:p w14:paraId="45FC5307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</w:p>
        </w:tc>
        <w:tc>
          <w:tcPr>
            <w:tcW w:w="1065" w:type="pct"/>
          </w:tcPr>
          <w:p w14:paraId="7C0A0DC1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0.2425 </w:t>
            </w:r>
          </w:p>
          <w:p w14:paraId="28BE99A1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(-0.5005 to 0.9855), </w:t>
            </w:r>
          </w:p>
          <w:p w14:paraId="33187A59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p=0.522</w:t>
            </w:r>
          </w:p>
          <w:p w14:paraId="4D1A7F66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</w:p>
          <w:p w14:paraId="0C964872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</w:p>
        </w:tc>
        <w:tc>
          <w:tcPr>
            <w:tcW w:w="1065" w:type="pct"/>
          </w:tcPr>
          <w:p w14:paraId="7C65EF76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0.4708 </w:t>
            </w:r>
          </w:p>
          <w:p w14:paraId="6DA08EF4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(-0.3519 to 1.2936), </w:t>
            </w:r>
          </w:p>
          <w:p w14:paraId="4399280B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p=0.2620</w:t>
            </w:r>
          </w:p>
          <w:p w14:paraId="65A1FC25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</w:p>
          <w:p w14:paraId="12530298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</w:p>
        </w:tc>
        <w:tc>
          <w:tcPr>
            <w:tcW w:w="1064" w:type="pct"/>
          </w:tcPr>
          <w:p w14:paraId="15972AF5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0.4430 </w:t>
            </w:r>
          </w:p>
          <w:p w14:paraId="6357B325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(-0.3564 to 1.2424), </w:t>
            </w:r>
          </w:p>
          <w:p w14:paraId="368090D9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p=0.277</w:t>
            </w:r>
          </w:p>
          <w:p w14:paraId="7D4198B7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</w:p>
          <w:p w14:paraId="588C940C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</w:p>
        </w:tc>
      </w:tr>
      <w:tr w:rsidR="00B46BA6" w:rsidRPr="00754987" w14:paraId="77120EF2" w14:textId="77777777" w:rsidTr="00227AF9">
        <w:tc>
          <w:tcPr>
            <w:tcW w:w="741" w:type="pct"/>
            <w:vAlign w:val="center"/>
          </w:tcPr>
          <w:p w14:paraId="5A5B196B" w14:textId="77777777" w:rsidR="00B46BA6" w:rsidRPr="00754987" w:rsidRDefault="00B46BA6" w:rsidP="00227AF9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CAI</w:t>
            </w:r>
          </w:p>
        </w:tc>
        <w:tc>
          <w:tcPr>
            <w:tcW w:w="1065" w:type="pct"/>
          </w:tcPr>
          <w:p w14:paraId="73EB07E4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-0.0008 </w:t>
            </w:r>
          </w:p>
          <w:p w14:paraId="1A9AB6DB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(-0.0013 to -0.0002),</w:t>
            </w:r>
            <w:r w:rsidRPr="00754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 </w:t>
            </w:r>
          </w:p>
          <w:p w14:paraId="3C65C14E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p=</w:t>
            </w:r>
            <w:r w:rsidRPr="007549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Pr="00754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.005</w:t>
            </w:r>
          </w:p>
          <w:p w14:paraId="26B5ADB2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</w:p>
          <w:p w14:paraId="22D54FC5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</w:p>
        </w:tc>
        <w:tc>
          <w:tcPr>
            <w:tcW w:w="1065" w:type="pct"/>
          </w:tcPr>
          <w:p w14:paraId="6C6204B1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-0.0007 </w:t>
            </w:r>
          </w:p>
          <w:p w14:paraId="075AE920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(-0.0013 to -0.0001),</w:t>
            </w:r>
            <w:r w:rsidRPr="00754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 </w:t>
            </w:r>
          </w:p>
          <w:p w14:paraId="45AE169D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p=0.014</w:t>
            </w:r>
          </w:p>
          <w:p w14:paraId="42A66265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</w:p>
          <w:p w14:paraId="0419A2F9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</w:p>
        </w:tc>
        <w:tc>
          <w:tcPr>
            <w:tcW w:w="1065" w:type="pct"/>
          </w:tcPr>
          <w:p w14:paraId="668DDB9C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-0.0005 </w:t>
            </w:r>
          </w:p>
          <w:p w14:paraId="6B2ECF81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(-0.0011 to 0.0002), </w:t>
            </w:r>
          </w:p>
          <w:p w14:paraId="7DDB6DEA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p=0.1539</w:t>
            </w:r>
          </w:p>
          <w:p w14:paraId="66149321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</w:p>
          <w:p w14:paraId="3E5D5332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Quadratic model: </w:t>
            </w:r>
          </w:p>
          <w:p w14:paraId="1D4D88D2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</w:p>
          <w:p w14:paraId="4286AA18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RC [age] = -0.0069 (-0.0122 to -0.0016), p=0.011    </w:t>
            </w:r>
          </w:p>
          <w:p w14:paraId="43383156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</w:p>
          <w:p w14:paraId="5DC9892E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RC [age</w:t>
            </w: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  <w:lang w:eastAsia="en-GB"/>
              </w:rPr>
              <w:t>2</w:t>
            </w: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]_= 0.00006 (0.00001 to 0.0001), p=0.016   </w:t>
            </w:r>
          </w:p>
          <w:p w14:paraId="17A09ADB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  </w:t>
            </w:r>
          </w:p>
        </w:tc>
        <w:tc>
          <w:tcPr>
            <w:tcW w:w="1064" w:type="pct"/>
          </w:tcPr>
          <w:p w14:paraId="076181AE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-0.0004 </w:t>
            </w:r>
          </w:p>
          <w:p w14:paraId="42B89394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(-0.0011 to 0.0002), </w:t>
            </w:r>
          </w:p>
          <w:p w14:paraId="3E02646A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p=0.158</w:t>
            </w:r>
          </w:p>
          <w:p w14:paraId="7CD31391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</w:p>
          <w:p w14:paraId="48A29271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Quadratic model:</w:t>
            </w:r>
          </w:p>
          <w:p w14:paraId="1FD8E121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</w:p>
          <w:p w14:paraId="5E416DED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RC [age] = -0.0069 (-0.0122 to -0.0016), p=0.010     </w:t>
            </w:r>
          </w:p>
          <w:p w14:paraId="0F230D1E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</w:p>
          <w:p w14:paraId="4EBB0094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RC [age</w:t>
            </w: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  <w:lang w:eastAsia="en-GB"/>
              </w:rPr>
              <w:t>2</w:t>
            </w: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]_= 0.00006 (0.00001 to 0.00010), p=0.015     </w:t>
            </w:r>
          </w:p>
        </w:tc>
      </w:tr>
      <w:tr w:rsidR="00B46BA6" w:rsidRPr="00754987" w14:paraId="4FC82161" w14:textId="77777777" w:rsidTr="00227AF9">
        <w:tc>
          <w:tcPr>
            <w:tcW w:w="741" w:type="pct"/>
            <w:vAlign w:val="center"/>
          </w:tcPr>
          <w:p w14:paraId="0AD44A4F" w14:textId="77777777" w:rsidR="00B46BA6" w:rsidRPr="00754987" w:rsidRDefault="00B46BA6" w:rsidP="00227AF9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CPI</w:t>
            </w:r>
          </w:p>
        </w:tc>
        <w:tc>
          <w:tcPr>
            <w:tcW w:w="1065" w:type="pct"/>
          </w:tcPr>
          <w:p w14:paraId="0D337DDD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0.0007 </w:t>
            </w:r>
          </w:p>
          <w:p w14:paraId="0B702D81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(-0.0003 to 0.0016), </w:t>
            </w:r>
          </w:p>
          <w:p w14:paraId="698E5366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p=0.162</w:t>
            </w:r>
          </w:p>
        </w:tc>
        <w:tc>
          <w:tcPr>
            <w:tcW w:w="1065" w:type="pct"/>
          </w:tcPr>
          <w:p w14:paraId="14227056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0.0004 </w:t>
            </w:r>
          </w:p>
          <w:p w14:paraId="083C4586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(-0.0005 to 0.0013), </w:t>
            </w:r>
          </w:p>
          <w:p w14:paraId="0B43D497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p=0.422</w:t>
            </w:r>
          </w:p>
        </w:tc>
        <w:tc>
          <w:tcPr>
            <w:tcW w:w="1065" w:type="pct"/>
          </w:tcPr>
          <w:p w14:paraId="443F4D18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0.0029 </w:t>
            </w:r>
          </w:p>
          <w:p w14:paraId="4B7D59F3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(0.0008 to 0.0050),</w:t>
            </w:r>
            <w:r w:rsidRPr="00754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 </w:t>
            </w:r>
          </w:p>
          <w:p w14:paraId="22F09D04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p=0.006</w:t>
            </w: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  </w:t>
            </w:r>
          </w:p>
        </w:tc>
        <w:tc>
          <w:tcPr>
            <w:tcW w:w="1064" w:type="pct"/>
          </w:tcPr>
          <w:p w14:paraId="03C45ED9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0.0031 </w:t>
            </w:r>
          </w:p>
          <w:p w14:paraId="1F776DBF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(0.0011 to 0.0052), </w:t>
            </w:r>
          </w:p>
          <w:p w14:paraId="43B9F3BB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p=0.003</w:t>
            </w:r>
          </w:p>
        </w:tc>
      </w:tr>
      <w:tr w:rsidR="00B46BA6" w:rsidRPr="00754987" w14:paraId="7A0F92CA" w14:textId="77777777" w:rsidTr="00227AF9">
        <w:tc>
          <w:tcPr>
            <w:tcW w:w="741" w:type="pct"/>
            <w:vAlign w:val="center"/>
          </w:tcPr>
          <w:p w14:paraId="4BB554EA" w14:textId="77777777" w:rsidR="00B46BA6" w:rsidRPr="00754987" w:rsidRDefault="00B46BA6" w:rsidP="00227AF9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CSI</w:t>
            </w:r>
          </w:p>
        </w:tc>
        <w:tc>
          <w:tcPr>
            <w:tcW w:w="1065" w:type="pct"/>
          </w:tcPr>
          <w:p w14:paraId="06876436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0.0005 </w:t>
            </w:r>
          </w:p>
          <w:p w14:paraId="131C1EDF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(-0.0002 to 0.0011), </w:t>
            </w:r>
          </w:p>
          <w:p w14:paraId="38D90DC8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p=0.191</w:t>
            </w:r>
          </w:p>
        </w:tc>
        <w:tc>
          <w:tcPr>
            <w:tcW w:w="1065" w:type="pct"/>
          </w:tcPr>
          <w:p w14:paraId="79F2710B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0.0005 </w:t>
            </w:r>
          </w:p>
          <w:p w14:paraId="64E7A675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(-0.0002 to 0.0012), </w:t>
            </w:r>
          </w:p>
          <w:p w14:paraId="25E9D343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p=0.181</w:t>
            </w:r>
          </w:p>
        </w:tc>
        <w:tc>
          <w:tcPr>
            <w:tcW w:w="1065" w:type="pct"/>
          </w:tcPr>
          <w:p w14:paraId="165A7561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0.0015  </w:t>
            </w:r>
          </w:p>
          <w:p w14:paraId="2755BB05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(0.0004 to 0.0025), </w:t>
            </w:r>
          </w:p>
          <w:p w14:paraId="1EF46BCF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p=0.005</w:t>
            </w:r>
          </w:p>
        </w:tc>
        <w:tc>
          <w:tcPr>
            <w:tcW w:w="1064" w:type="pct"/>
          </w:tcPr>
          <w:p w14:paraId="21D8B87F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0.0016 </w:t>
            </w:r>
          </w:p>
          <w:p w14:paraId="122AA0E1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(0.0006 to 0.0026), </w:t>
            </w:r>
          </w:p>
          <w:p w14:paraId="086A88D2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p=0.002</w:t>
            </w:r>
          </w:p>
        </w:tc>
      </w:tr>
      <w:tr w:rsidR="00B46BA6" w:rsidRPr="00754987" w14:paraId="3AC83812" w14:textId="77777777" w:rsidTr="00227AF9">
        <w:tc>
          <w:tcPr>
            <w:tcW w:w="741" w:type="pct"/>
            <w:vAlign w:val="center"/>
          </w:tcPr>
          <w:p w14:paraId="427F398E" w14:textId="77777777" w:rsidR="00B46BA6" w:rsidRPr="00754987" w:rsidRDefault="00B46BA6" w:rsidP="00227AF9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Covariates (apart from the ‘time’ variable)</w:t>
            </w:r>
          </w:p>
        </w:tc>
        <w:tc>
          <w:tcPr>
            <w:tcW w:w="1065" w:type="pct"/>
          </w:tcPr>
          <w:p w14:paraId="25CFE543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Lesion volume at BL</w:t>
            </w:r>
          </w:p>
          <w:p w14:paraId="339B0BAA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Changes in lesion volume from study BL to follow-up</w:t>
            </w:r>
          </w:p>
          <w:p w14:paraId="5E1B47CE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GM volume</w:t>
            </w:r>
          </w:p>
          <w:p w14:paraId="579E9BE0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WM volume</w:t>
            </w:r>
          </w:p>
          <w:p w14:paraId="7ACECBBE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Scanning centre </w:t>
            </w:r>
          </w:p>
          <w:p w14:paraId="6A6B4363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Sex</w:t>
            </w:r>
          </w:p>
          <w:p w14:paraId="30052779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Age at BL</w:t>
            </w:r>
          </w:p>
          <w:p w14:paraId="50C8261F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Disease duration at BL</w:t>
            </w:r>
          </w:p>
        </w:tc>
        <w:tc>
          <w:tcPr>
            <w:tcW w:w="1065" w:type="pct"/>
          </w:tcPr>
          <w:p w14:paraId="296B52F2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Lesion volume at BL</w:t>
            </w:r>
          </w:p>
          <w:p w14:paraId="1559E608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Changes in lesion volume from study BL to follow-up</w:t>
            </w:r>
          </w:p>
          <w:p w14:paraId="34DA8BC3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GM volume</w:t>
            </w:r>
          </w:p>
          <w:p w14:paraId="3F307CED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WM volume</w:t>
            </w:r>
          </w:p>
          <w:p w14:paraId="423555B5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Scanning centre </w:t>
            </w:r>
          </w:p>
          <w:p w14:paraId="1325D0C8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Sex</w:t>
            </w:r>
          </w:p>
          <w:p w14:paraId="2CC73BD5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Age at BL</w:t>
            </w:r>
          </w:p>
          <w:p w14:paraId="724F368A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</w:p>
        </w:tc>
        <w:tc>
          <w:tcPr>
            <w:tcW w:w="1065" w:type="pct"/>
          </w:tcPr>
          <w:p w14:paraId="63EC3601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Lesion volume at BL</w:t>
            </w:r>
          </w:p>
          <w:p w14:paraId="77E0B786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Changes in lesion volume from study BL to follow-up</w:t>
            </w:r>
          </w:p>
          <w:p w14:paraId="02ED96DB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GM volume</w:t>
            </w:r>
          </w:p>
          <w:p w14:paraId="6FC0F6BE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WM volume</w:t>
            </w:r>
          </w:p>
          <w:p w14:paraId="58C6D727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Scanning centre </w:t>
            </w:r>
          </w:p>
          <w:p w14:paraId="5F38D4F3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Sex</w:t>
            </w:r>
          </w:p>
          <w:p w14:paraId="224E49B1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Disease duration at BL</w:t>
            </w:r>
          </w:p>
        </w:tc>
        <w:tc>
          <w:tcPr>
            <w:tcW w:w="1064" w:type="pct"/>
          </w:tcPr>
          <w:p w14:paraId="306DD5DB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Lesion volume at BL</w:t>
            </w:r>
          </w:p>
          <w:p w14:paraId="00B20223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Changes in lesion volume from study BL to follow-up</w:t>
            </w:r>
          </w:p>
          <w:p w14:paraId="4808A872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GM volume</w:t>
            </w:r>
          </w:p>
          <w:p w14:paraId="0F32EBF2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WM volume</w:t>
            </w:r>
          </w:p>
          <w:p w14:paraId="2F924947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 xml:space="preserve">Scanning centre </w:t>
            </w:r>
          </w:p>
          <w:p w14:paraId="1A1202A2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Sex</w:t>
            </w:r>
          </w:p>
          <w:p w14:paraId="3FFBD286" w14:textId="77777777" w:rsidR="00B46BA6" w:rsidRPr="00754987" w:rsidRDefault="00B46BA6" w:rsidP="00227A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</w:pPr>
          </w:p>
        </w:tc>
      </w:tr>
    </w:tbl>
    <w:p w14:paraId="2E1BD8C4" w14:textId="77777777" w:rsidR="00B46BA6" w:rsidRPr="00754987" w:rsidRDefault="00B46BA6" w:rsidP="00B46BA6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en-GB"/>
        </w:rPr>
      </w:pPr>
    </w:p>
    <w:p w14:paraId="7D57A2F4" w14:textId="77777777" w:rsidR="00B46BA6" w:rsidRPr="00754987" w:rsidRDefault="00B46BA6" w:rsidP="00B46BA6">
      <w:pPr>
        <w:jc w:val="both"/>
        <w:rPr>
          <w:rFonts w:ascii="Times New Roman" w:hAnsi="Times New Roman" w:cs="Times New Roman"/>
          <w:sz w:val="18"/>
          <w:szCs w:val="18"/>
        </w:rPr>
      </w:pPr>
      <w:r w:rsidRPr="00754987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  <w:shd w:val="clear" w:color="auto" w:fill="FFFFFF"/>
          <w:lang w:eastAsia="en-GB"/>
        </w:rPr>
        <w:lastRenderedPageBreak/>
        <w:t>(new) Supplementary Table 4 (footnote).</w:t>
      </w:r>
      <w:r w:rsidRPr="00754987">
        <w:rPr>
          <w:rFonts w:ascii="Times New Roman" w:eastAsia="Times New Roman" w:hAnsi="Times New Roman" w:cs="Times New Roman"/>
          <w:color w:val="000000" w:themeColor="text1"/>
          <w:sz w:val="18"/>
          <w:szCs w:val="18"/>
          <w:shd w:val="clear" w:color="auto" w:fill="FFFFFF"/>
          <w:lang w:eastAsia="en-GB"/>
        </w:rPr>
        <w:t xml:space="preserve"> Longitudinal mixed-effects (LME) models reflecting the evolution of each one of the SPACE-MS metrics over time, using different time variables. </w:t>
      </w:r>
      <w:r w:rsidRPr="00754987">
        <w:rPr>
          <w:rFonts w:ascii="Times New Roman" w:hAnsi="Times New Roman" w:cs="Times New Roman"/>
          <w:i/>
          <w:iCs/>
          <w:sz w:val="18"/>
          <w:szCs w:val="18"/>
        </w:rPr>
        <w:t xml:space="preserve">Abbreviations (in alphabetical order): </w:t>
      </w:r>
      <w:r w:rsidRPr="00754987">
        <w:rPr>
          <w:rFonts w:ascii="Times New Roman" w:hAnsi="Times New Roman" w:cs="Times New Roman"/>
          <w:sz w:val="18"/>
          <w:szCs w:val="18"/>
        </w:rPr>
        <w:t xml:space="preserve">BL: baseline; CAI: covariance anisotropy index; CI: Confidence Interval; CPI: covariance planarity index; CSI: covariance sphericity index; MCI: mean covariance index. NCI: neuraxis caudality index; RC: regression coefficient; </w:t>
      </w:r>
    </w:p>
    <w:p w14:paraId="26135CFC" w14:textId="77777777" w:rsidR="00B46BA6" w:rsidRPr="00754987" w:rsidRDefault="00B46BA6" w:rsidP="00B46BA6">
      <w:pPr>
        <w:jc w:val="both"/>
        <w:rPr>
          <w:rFonts w:ascii="Times New Roman" w:hAnsi="Times New Roman" w:cs="Times New Roman"/>
          <w:sz w:val="18"/>
          <w:szCs w:val="18"/>
        </w:rPr>
      </w:pPr>
    </w:p>
    <w:sectPr w:rsidR="00B46BA6" w:rsidRPr="00754987" w:rsidSect="00391BC0">
      <w:headerReference w:type="even" r:id="rId6"/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140081" w14:textId="77777777" w:rsidR="00240EFE" w:rsidRDefault="00240EFE" w:rsidP="00C846CD">
      <w:r>
        <w:separator/>
      </w:r>
    </w:p>
  </w:endnote>
  <w:endnote w:type="continuationSeparator" w:id="0">
    <w:p w14:paraId="2B05333E" w14:textId="77777777" w:rsidR="00240EFE" w:rsidRDefault="00240EFE" w:rsidP="00C846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7665BD" w14:textId="77777777" w:rsidR="00240EFE" w:rsidRDefault="00240EFE" w:rsidP="00C846CD">
      <w:r>
        <w:separator/>
      </w:r>
    </w:p>
  </w:footnote>
  <w:footnote w:type="continuationSeparator" w:id="0">
    <w:p w14:paraId="1854527C" w14:textId="77777777" w:rsidR="00240EFE" w:rsidRDefault="00240EFE" w:rsidP="00C846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0226676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587D7DF" w14:textId="13E43AF5" w:rsidR="00C846CD" w:rsidRDefault="00C846CD" w:rsidP="00B4594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1F5EE3" w14:textId="77777777" w:rsidR="00C846CD" w:rsidRDefault="00C846CD" w:rsidP="00C846C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4012839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D1D0A67" w14:textId="2650F89A" w:rsidR="00C846CD" w:rsidRDefault="00C846CD" w:rsidP="00B4594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0FB845" w14:textId="77777777" w:rsidR="00C846CD" w:rsidRDefault="00C846CD" w:rsidP="00C846CD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FD2"/>
    <w:rsid w:val="00092FF0"/>
    <w:rsid w:val="000C2E12"/>
    <w:rsid w:val="00110500"/>
    <w:rsid w:val="00161B16"/>
    <w:rsid w:val="0016605C"/>
    <w:rsid w:val="001A4A8D"/>
    <w:rsid w:val="001D35E7"/>
    <w:rsid w:val="001E73D1"/>
    <w:rsid w:val="00240EFE"/>
    <w:rsid w:val="00251C8A"/>
    <w:rsid w:val="00280597"/>
    <w:rsid w:val="00291CF7"/>
    <w:rsid w:val="002A3B11"/>
    <w:rsid w:val="002D4487"/>
    <w:rsid w:val="002E4B6A"/>
    <w:rsid w:val="00330102"/>
    <w:rsid w:val="003346C2"/>
    <w:rsid w:val="00356C57"/>
    <w:rsid w:val="00362327"/>
    <w:rsid w:val="00371D48"/>
    <w:rsid w:val="00391BC0"/>
    <w:rsid w:val="003A6780"/>
    <w:rsid w:val="003D421D"/>
    <w:rsid w:val="003D56CA"/>
    <w:rsid w:val="004437CB"/>
    <w:rsid w:val="00494A72"/>
    <w:rsid w:val="004C7C85"/>
    <w:rsid w:val="004F26D5"/>
    <w:rsid w:val="004F6DD5"/>
    <w:rsid w:val="00513684"/>
    <w:rsid w:val="00556618"/>
    <w:rsid w:val="00572B0F"/>
    <w:rsid w:val="00596018"/>
    <w:rsid w:val="005967C4"/>
    <w:rsid w:val="005C078C"/>
    <w:rsid w:val="005E00B6"/>
    <w:rsid w:val="00635BB3"/>
    <w:rsid w:val="0063783F"/>
    <w:rsid w:val="00652769"/>
    <w:rsid w:val="00652DDF"/>
    <w:rsid w:val="006638B1"/>
    <w:rsid w:val="00677CC4"/>
    <w:rsid w:val="007042D1"/>
    <w:rsid w:val="00705240"/>
    <w:rsid w:val="007167D4"/>
    <w:rsid w:val="00733092"/>
    <w:rsid w:val="00754987"/>
    <w:rsid w:val="007B18F1"/>
    <w:rsid w:val="007B3162"/>
    <w:rsid w:val="007C06BE"/>
    <w:rsid w:val="007D14E1"/>
    <w:rsid w:val="007D3E50"/>
    <w:rsid w:val="00824E26"/>
    <w:rsid w:val="00856CA3"/>
    <w:rsid w:val="008C7C73"/>
    <w:rsid w:val="008E129D"/>
    <w:rsid w:val="009050AA"/>
    <w:rsid w:val="00911576"/>
    <w:rsid w:val="00923C5C"/>
    <w:rsid w:val="00943D6A"/>
    <w:rsid w:val="00945B9A"/>
    <w:rsid w:val="00953FE3"/>
    <w:rsid w:val="00957122"/>
    <w:rsid w:val="00957C8C"/>
    <w:rsid w:val="009D6EDE"/>
    <w:rsid w:val="009E2FBB"/>
    <w:rsid w:val="00A32E9C"/>
    <w:rsid w:val="00A33776"/>
    <w:rsid w:val="00A43A5C"/>
    <w:rsid w:val="00A529B9"/>
    <w:rsid w:val="00A7703E"/>
    <w:rsid w:val="00A8283B"/>
    <w:rsid w:val="00AE6DF8"/>
    <w:rsid w:val="00AF51F3"/>
    <w:rsid w:val="00B10F9E"/>
    <w:rsid w:val="00B202BD"/>
    <w:rsid w:val="00B46BA6"/>
    <w:rsid w:val="00B54FAE"/>
    <w:rsid w:val="00BD12E9"/>
    <w:rsid w:val="00C47B5F"/>
    <w:rsid w:val="00C524D8"/>
    <w:rsid w:val="00C57800"/>
    <w:rsid w:val="00C60AD0"/>
    <w:rsid w:val="00C66091"/>
    <w:rsid w:val="00C77F39"/>
    <w:rsid w:val="00C846CD"/>
    <w:rsid w:val="00CA0BA4"/>
    <w:rsid w:val="00CB2510"/>
    <w:rsid w:val="00CC592B"/>
    <w:rsid w:val="00CE079B"/>
    <w:rsid w:val="00CF0F5F"/>
    <w:rsid w:val="00D04224"/>
    <w:rsid w:val="00D1463B"/>
    <w:rsid w:val="00D15B9A"/>
    <w:rsid w:val="00D30E86"/>
    <w:rsid w:val="00D60C18"/>
    <w:rsid w:val="00D632E2"/>
    <w:rsid w:val="00D81123"/>
    <w:rsid w:val="00D8711E"/>
    <w:rsid w:val="00D974A2"/>
    <w:rsid w:val="00DB4A8D"/>
    <w:rsid w:val="00E22BAC"/>
    <w:rsid w:val="00E27FD2"/>
    <w:rsid w:val="00E6534F"/>
    <w:rsid w:val="00E66C8A"/>
    <w:rsid w:val="00EB3523"/>
    <w:rsid w:val="00EF3460"/>
    <w:rsid w:val="00F03224"/>
    <w:rsid w:val="00F06EC4"/>
    <w:rsid w:val="00F92E79"/>
    <w:rsid w:val="00FB1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5D31D9"/>
  <w15:chartTrackingRefBased/>
  <w15:docId w15:val="{F0D66737-0B18-E847-8970-5796803BD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60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46C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46CD"/>
  </w:style>
  <w:style w:type="character" w:styleId="PageNumber">
    <w:name w:val="page number"/>
    <w:basedOn w:val="DefaultParagraphFont"/>
    <w:uiPriority w:val="99"/>
    <w:semiHidden/>
    <w:unhideWhenUsed/>
    <w:rsid w:val="00C846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2</Words>
  <Characters>2866</Characters>
  <Application>Microsoft Office Word</Application>
  <DocSecurity>0</DocSecurity>
  <Lines>23</Lines>
  <Paragraphs>6</Paragraphs>
  <ScaleCrop>false</ScaleCrop>
  <Company/>
  <LinksUpToDate>false</LinksUpToDate>
  <CharactersWithSpaces>3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Tur</dc:creator>
  <cp:keywords/>
  <dc:description/>
  <cp:lastModifiedBy>Carmen Tur</cp:lastModifiedBy>
  <cp:revision>3</cp:revision>
  <dcterms:created xsi:type="dcterms:W3CDTF">2021-11-20T22:37:00Z</dcterms:created>
  <dcterms:modified xsi:type="dcterms:W3CDTF">2021-11-20T23:31:00Z</dcterms:modified>
</cp:coreProperties>
</file>